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9ABE8DD" w:rsidR="00F102CC" w:rsidRPr="006D4790" w:rsidRDefault="006D4790">
            <w:pPr>
              <w:rPr>
                <w:rFonts w:ascii="Noto Sans" w:hAnsi="Noto Sans" w:cs="Noto Sans"/>
                <w:bCs/>
                <w:color w:val="434343"/>
                <w:sz w:val="18"/>
                <w:szCs w:val="18"/>
                <w:lang w:eastAsia="zh-CN"/>
              </w:rPr>
            </w:pPr>
            <w:r w:rsidRPr="006D4790">
              <w:rPr>
                <w:rFonts w:ascii="Noto Sans" w:hAnsi="Noto Sans" w:cs="Noto Sans"/>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DB11F9" w:rsidR="00F102CC" w:rsidRPr="006D4790" w:rsidRDefault="006D4790" w:rsidP="006D4790">
            <w:pPr>
              <w:widowControl/>
              <w:rPr>
                <w:rFonts w:ascii="Noto Sans" w:eastAsia="Noto Sans" w:hAnsi="Noto Sans" w:cs="Noto Sans"/>
                <w:color w:val="434343"/>
                <w:sz w:val="18"/>
                <w:szCs w:val="18"/>
              </w:rPr>
            </w:pPr>
            <w:r w:rsidRPr="006D4790">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C7A02AB" w:rsidR="00F102CC" w:rsidRPr="003D5AF6" w:rsidRDefault="00253E09">
            <w:pPr>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0F0B8A" w:rsidR="00F102CC" w:rsidRPr="006D4790" w:rsidRDefault="00F102CC">
            <w:pPr>
              <w:rPr>
                <w:rFonts w:ascii="Noto Sans" w:hAnsi="Noto Sans" w:cs="Noto Sans"/>
                <w:bCs/>
                <w:color w:val="434343"/>
                <w:sz w:val="18"/>
                <w:szCs w:val="18"/>
                <w:lang w:eastAsia="zh-CN"/>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12F467" w:rsidR="00F102CC" w:rsidRPr="006D4790" w:rsidRDefault="006D479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24ED48" w:rsidR="00F102CC" w:rsidRPr="006D4790" w:rsidRDefault="006D479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8F90F9" w:rsidR="00F102CC" w:rsidRPr="006D4790" w:rsidRDefault="006D479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203CEE8" w:rsidR="00F102CC" w:rsidRPr="003D5AF6" w:rsidRDefault="006D4790">
            <w:pPr>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w:t>
            </w:r>
            <w:bookmarkStart w:id="1" w:name="_GoBack"/>
            <w:bookmarkEnd w:id="1"/>
            <w:r w:rsidRPr="006D4790">
              <w:rPr>
                <w:rFonts w:ascii="Noto Sans" w:eastAsia="Noto Sans" w:hAnsi="Noto Sans" w:cs="Noto Sans"/>
                <w:color w:val="434343"/>
                <w:sz w:val="18"/>
                <w:szCs w:val="18"/>
              </w:rPr>
              <w:t>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B0C3CF" w:rsidR="00F102CC" w:rsidRPr="006D4790" w:rsidRDefault="006D479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014CC4" w:rsidR="00F102CC" w:rsidRPr="006D4790" w:rsidRDefault="006D479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781AB1" w:rsidR="00F102CC" w:rsidRPr="006D4790" w:rsidRDefault="006D4790">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31B07E" w:rsidR="00F102CC" w:rsidRPr="006D4790" w:rsidRDefault="006D479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1B8ABA" w:rsidR="00F102CC" w:rsidRPr="006D4790" w:rsidRDefault="006D479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7E80247" w:rsidR="00F102CC" w:rsidRPr="003D5AF6" w:rsidRDefault="00803138">
            <w:pPr>
              <w:spacing w:line="225" w:lineRule="auto"/>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49B219E" w:rsidR="00F102CC" w:rsidRPr="003D5AF6" w:rsidRDefault="006D4790">
            <w:pPr>
              <w:spacing w:line="225" w:lineRule="auto"/>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253E0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53E09" w:rsidRDefault="00253E09" w:rsidP="00253E0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7BED13D" w:rsidR="00253E09" w:rsidRPr="003D5AF6" w:rsidRDefault="00253E09" w:rsidP="00253E09">
            <w:pPr>
              <w:spacing w:line="225" w:lineRule="auto"/>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253E09" w:rsidRPr="003D5AF6" w:rsidRDefault="00253E09" w:rsidP="00253E09">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A5C6FE5" w:rsidR="00F102CC" w:rsidRPr="003D5AF6" w:rsidRDefault="006D4790">
            <w:pPr>
              <w:spacing w:line="225" w:lineRule="auto"/>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BBDFE7F" w:rsidR="00F102CC" w:rsidRPr="003D5AF6" w:rsidRDefault="006D4790">
            <w:pPr>
              <w:spacing w:line="225" w:lineRule="auto"/>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0ADE9F" w:rsidR="00F102CC" w:rsidRPr="003D5AF6" w:rsidRDefault="006D4790">
            <w:pPr>
              <w:spacing w:line="225" w:lineRule="auto"/>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C76888" w:rsidR="00F102CC" w:rsidRPr="006D4790" w:rsidRDefault="006D479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3E06885" w:rsidR="00F102CC" w:rsidRPr="003D5AF6" w:rsidRDefault="00253E09">
            <w:pPr>
              <w:spacing w:line="225" w:lineRule="auto"/>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012697" w:rsidR="00F102CC" w:rsidRPr="006D4790" w:rsidRDefault="00F102CC">
            <w:pPr>
              <w:spacing w:line="225" w:lineRule="auto"/>
              <w:rPr>
                <w:rFonts w:ascii="Noto Sans" w:hAnsi="Noto Sans" w:cs="Noto Sans"/>
                <w:bCs/>
                <w:color w:val="434343"/>
                <w:sz w:val="18"/>
                <w:szCs w:val="18"/>
                <w:lang w:eastAsia="zh-CN"/>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EB3D43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322C14" w:rsidR="00F102CC" w:rsidRPr="003D5AF6" w:rsidRDefault="00253E09">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7ABC69" w:rsidR="00F102CC" w:rsidRPr="004E66E4" w:rsidRDefault="004E66E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CADA4D2" w:rsidR="00F102CC" w:rsidRPr="003D5AF6" w:rsidRDefault="004E66E4">
            <w:pPr>
              <w:spacing w:line="225" w:lineRule="auto"/>
              <w:rPr>
                <w:rFonts w:ascii="Noto Sans" w:eastAsia="Noto Sans" w:hAnsi="Noto Sans" w:cs="Noto Sans"/>
                <w:bCs/>
                <w:color w:val="434343"/>
                <w:sz w:val="18"/>
                <w:szCs w:val="18"/>
              </w:rPr>
            </w:pPr>
            <w:r w:rsidRPr="006D4790">
              <w:rPr>
                <w:rFonts w:ascii="Noto Sans" w:eastAsia="Noto Sans" w:hAnsi="Noto Sans" w:cs="Noto San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E6195F" w:rsidR="00F102CC" w:rsidRPr="003D5AF6" w:rsidRDefault="00882EE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FB7F6F" w:rsidR="00F102CC" w:rsidRPr="002C26B8" w:rsidRDefault="002C26B8">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1817A0E" w:rsidR="00F102CC" w:rsidRPr="004E66E4" w:rsidRDefault="00F102CC">
            <w:pPr>
              <w:spacing w:line="225" w:lineRule="auto"/>
              <w:rPr>
                <w:rFonts w:ascii="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39AC26D" w:rsidR="00F102CC" w:rsidRPr="004E66E4" w:rsidRDefault="004E66E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2E9210" w:rsidR="00F102CC" w:rsidRPr="004E66E4" w:rsidRDefault="004E66E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C965EB6" w:rsidR="00F102CC" w:rsidRPr="004E66E4" w:rsidRDefault="004E66E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972A58" w:rsidR="00F102CC" w:rsidRPr="004E66E4" w:rsidRDefault="004E66E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6CDD61" w:rsidR="00F102CC" w:rsidRPr="004E66E4" w:rsidRDefault="004E66E4">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638F82" w:rsidR="00F102CC" w:rsidRPr="004E66E4" w:rsidRDefault="004E66E4">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3F8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4A4233" w14:textId="77777777" w:rsidR="00453F80" w:rsidRDefault="00453F80">
      <w:r>
        <w:separator/>
      </w:r>
    </w:p>
  </w:endnote>
  <w:endnote w:type="continuationSeparator" w:id="0">
    <w:p w14:paraId="716AFE44" w14:textId="77777777" w:rsidR="00453F80" w:rsidRDefault="00453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CCA84A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428B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1E5176" w14:textId="77777777" w:rsidR="00453F80" w:rsidRDefault="00453F80">
      <w:r>
        <w:separator/>
      </w:r>
    </w:p>
  </w:footnote>
  <w:footnote w:type="continuationSeparator" w:id="0">
    <w:p w14:paraId="46636570" w14:textId="77777777" w:rsidR="00453F80" w:rsidRDefault="00453F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B7A89"/>
    <w:rsid w:val="001B3BCC"/>
    <w:rsid w:val="002209A8"/>
    <w:rsid w:val="00253E09"/>
    <w:rsid w:val="002C26B8"/>
    <w:rsid w:val="003C0B07"/>
    <w:rsid w:val="003D5AF6"/>
    <w:rsid w:val="003E0CF8"/>
    <w:rsid w:val="00400C53"/>
    <w:rsid w:val="00427975"/>
    <w:rsid w:val="00453F80"/>
    <w:rsid w:val="004E2C31"/>
    <w:rsid w:val="004E66E4"/>
    <w:rsid w:val="005B0259"/>
    <w:rsid w:val="00681CFA"/>
    <w:rsid w:val="006D4790"/>
    <w:rsid w:val="007054B6"/>
    <w:rsid w:val="0078687E"/>
    <w:rsid w:val="00803138"/>
    <w:rsid w:val="00882EEA"/>
    <w:rsid w:val="009428B7"/>
    <w:rsid w:val="009C7B26"/>
    <w:rsid w:val="00A11E52"/>
    <w:rsid w:val="00B2483D"/>
    <w:rsid w:val="00BD41E9"/>
    <w:rsid w:val="00C04C9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3</TotalTime>
  <Pages>5</Pages>
  <Words>1458</Words>
  <Characters>831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 li</cp:lastModifiedBy>
  <cp:revision>10</cp:revision>
  <dcterms:created xsi:type="dcterms:W3CDTF">2022-02-28T12:21:00Z</dcterms:created>
  <dcterms:modified xsi:type="dcterms:W3CDTF">2024-09-09T01:13:00Z</dcterms:modified>
</cp:coreProperties>
</file>